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  <w:t>:</w:t>
      </w:r>
    </w:p>
    <w:p>
      <w:pPr>
        <w:pStyle w:val="Normal"/>
        <w:rPr>
          <w:rFonts w:ascii="Helvetica" w:hAnsi="Helvetica" w:cs="Helvetica"/>
          <w:b/>
          <w:b/>
          <w:lang w:val="en-US"/>
        </w:rPr>
      </w:pPr>
      <w:r>
        <w:rPr>
          <w:rFonts w:cs="Helvetica" w:ascii="Helvetica" w:hAnsi="Helvetica"/>
          <w:b/>
          <w:lang w:val="en-US"/>
        </w:rPr>
      </w:r>
    </w:p>
    <w:tbl>
      <w:tblPr>
        <w:tblW w:w="45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30"/>
        <w:gridCol w:w="3715"/>
      </w:tblGrid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ene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Primer sequence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dm2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: tgg agt ccc gag ttt ctc tg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v: agc cac taa att tct gta gat cat tg 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mdmX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: cca tct gac gac atg ttt c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 tta caa gca gga cac gaa gc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53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or: cct cat cct cct cct tcc cag ca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v: aac aga tcg tcc atg cag tga ggt g 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21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: cct gac aga ttt cta tca ctc c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 cag gca gcg tat atc agg ag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puma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: ggc gga tgg cgg acg acc t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 ggc ggg tcc cat gaa gag att gta c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lef-1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: ccc aca cgg aca gtg acc t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 tgg gct cct gct cct ttc t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-jun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or: cga gta ctg aag cca agg gta cac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tga gat cga atg tta ggt cca tgc 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c-myc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: gct gta gta att cca gcg aga gac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 ctc tgc aca cac ggc tct tc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akt-1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: tgc att gcc gag tcc aga a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 cag cgc atc cga gaa aca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igf-2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for: cgt ggc atc gtg gaa gag 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rev: aca cgt ccc tct cgg act tg</w:t>
            </w:r>
          </w:p>
        </w:tc>
      </w:tr>
      <w:tr>
        <w:trPr/>
        <w:tc>
          <w:tcPr>
            <w:tcW w:w="8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/>
              </w:rPr>
              <w:t>ribpo</w:t>
            </w:r>
          </w:p>
        </w:tc>
        <w:tc>
          <w:tcPr>
            <w:tcW w:w="3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for: gaa ggc tgt ggt gct gat gg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 xml:space="preserve">rev: ccg gat atg agg cag cag 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ind w:left="4248" w:firstLine="708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>Supplementary T</w:t>
      </w:r>
      <w:bookmarkStart w:id="0" w:name="_GoBack"/>
      <w:bookmarkEnd w:id="0"/>
      <w:r>
        <w:rPr>
          <w:rFonts w:cs="Times New Roman" w:ascii="Times New Roman" w:hAnsi="Times New Roman"/>
          <w:sz w:val="24"/>
          <w:szCs w:val="24"/>
          <w:lang w:val="en-US"/>
        </w:rPr>
        <w:t>able 3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6T17:23:00Z</dcterms:created>
  <dc:creator>Blattner, Christine</dc:creator>
  <dc:description/>
  <dc:language>en-US</dc:language>
  <cp:lastModifiedBy>Satish D</cp:lastModifiedBy>
  <cp:lastPrinted>2014-12-10T16:10:00Z</cp:lastPrinted>
  <dcterms:modified xsi:type="dcterms:W3CDTF">2015-02-16T17:23:00Z</dcterms:modified>
  <cp:revision>2</cp:revision>
  <dc:subject/>
  <dc:title/>
</cp:coreProperties>
</file>